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1.</w:t>
      </w:r>
      <w:r>
        <w:rPr/>
        <w:t>Characteristics of included studies.</w:t>
      </w:r>
    </w:p>
    <w:p>
      <w:pPr>
        <w:pStyle w:val="Normal"/>
        <w:rPr/>
      </w:pPr>
      <w:r>
        <w:rPr/>
      </w:r>
    </w:p>
    <w:tbl>
      <w:tblPr>
        <w:tblW w:w="141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1639"/>
        <w:gridCol w:w="3060"/>
        <w:gridCol w:w="3420"/>
        <w:gridCol w:w="4680"/>
      </w:tblGrid>
      <w:tr>
        <w:trPr/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rticipant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RR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im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tting and sample selectio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thods of collecting clinician data &amp; research perspective (quality assessment)</w:t>
            </w:r>
          </w:p>
        </w:tc>
      </w:tr>
      <w:tr>
        <w:trPr/>
        <w:tc>
          <w:tcPr>
            <w:tcW w:w="141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qualitative studies</w:t>
            </w:r>
          </w:p>
        </w:tc>
      </w:tr>
      <w:tr>
        <w:trPr/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2 GPs </w:t>
            </w:r>
          </w:p>
          <w:p>
            <w:pPr>
              <w:pStyle w:val="Normal"/>
              <w:rPr/>
            </w:pPr>
            <w:r>
              <w:rPr/>
              <w:t>(RR 24%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fy issues of importance to GPs in depression managemen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 GP practices in and around Southampton (plus 2 GPs in Leicester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mi-structured interviews; grounded theory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(10/10)</w:t>
            </w:r>
          </w:p>
        </w:tc>
      </w:tr>
      <w:tr>
        <w:trPr/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 GPs, 7 P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fy perceptions of depression older peopl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 South London primary care teams in 5 Boroughs, purposive sampling based on setting (socioeconomic/ethnic groups served) and practice typ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-depth, semi-structured interviews; grounded theory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(9/10)</w:t>
            </w:r>
          </w:p>
        </w:tc>
      </w:tr>
      <w:tr>
        <w:trPr/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 GPs, 3 P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lore how primary care professionals and patients view late-life depressio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PCT in NW England, purposive sampling, but criteria not stated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mi-structured interviews; constant comparison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(7/10)</w:t>
            </w:r>
          </w:p>
        </w:tc>
      </w:tr>
      <w:tr>
        <w:trPr/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0 GPs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lore GPs’ experience of recognizing and managing depressio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 practices from a ‘random’ sample of 55 in Scotland – 4 NHS board area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mi-structured interviews; critical realist perspective</w:t>
            </w:r>
          </w:p>
          <w:p>
            <w:pPr>
              <w:pStyle w:val="Normal"/>
              <w:rPr/>
            </w:pPr>
            <w:r>
              <w:rPr/>
              <w:t>(5/10)</w:t>
            </w:r>
          </w:p>
        </w:tc>
      </w:tr>
      <w:tr>
        <w:trPr/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 GP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estigate GP views on consultation time and depression management.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 West Midland practices –purposeful selection based on socioeconomic/ geographical  setting and patient list siz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mi-structured interview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(8/10)</w:t>
            </w:r>
          </w:p>
        </w:tc>
      </w:tr>
      <w:tr>
        <w:trPr/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5 GPs- in teaching practices </w:t>
            </w:r>
          </w:p>
          <w:p>
            <w:pPr>
              <w:pStyle w:val="Normal"/>
              <w:rPr/>
            </w:pPr>
            <w:r>
              <w:rPr/>
              <w:t>(RR ~ 66%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xplore GP attitudes to the management of depression in deprived </w:t>
            </w:r>
            <w:r>
              <w:rPr>
                <w:i/>
              </w:rPr>
              <w:t>vs</w:t>
            </w:r>
            <w:r>
              <w:rPr/>
              <w:t xml:space="preserve"> affluent population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2 inner city GPs </w:t>
            </w:r>
            <w:r>
              <w:rPr>
                <w:i/>
              </w:rPr>
              <w:t>vs</w:t>
            </w:r>
            <w:r>
              <w:rPr/>
              <w:t xml:space="preserve"> 13 suburban and semi-rural GPs in NW England, purposive sampling based on practice siz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mi-structured interviews; constant comparative qualitative analysi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(9/10)</w:t>
            </w:r>
          </w:p>
        </w:tc>
      </w:tr>
      <w:tr>
        <w:trPr/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0 GPs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xplore GPs’ views on depression management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 practices in Greater Manchester (inner city/ suburban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-depth, semi-structured interview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(5/10)</w:t>
            </w:r>
          </w:p>
        </w:tc>
      </w:tr>
      <w:tr>
        <w:trPr/>
        <w:tc>
          <w:tcPr>
            <w:tcW w:w="141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quantitative studies</w:t>
            </w:r>
          </w:p>
        </w:tc>
      </w:tr>
      <w:tr>
        <w:trPr/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7 GPs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lore associations between GP treatment, depression severity and patient characteristic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 GP practices in Southampton (9 practices approached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estionnaire (devised for this study) ratings of patient characteristics and GP treatment decisions completed following consultation</w:t>
            </w:r>
          </w:p>
          <w:p>
            <w:pPr>
              <w:pStyle w:val="Normal"/>
              <w:rPr/>
            </w:pPr>
            <w:r>
              <w:rPr/>
              <w:t>(3/7)</w:t>
            </w:r>
          </w:p>
        </w:tc>
      </w:tr>
      <w:tr>
        <w:trPr/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 GPs – 3 principals, 1 assistan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are GPs and male patients’ assessments of depressio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practice in a prosperous rural area of Cheshir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questionnaire (devised for this study), completed following consultation </w:t>
            </w:r>
          </w:p>
          <w:p>
            <w:pPr>
              <w:pStyle w:val="Normal"/>
              <w:rPr/>
            </w:pPr>
            <w:r>
              <w:rPr/>
              <w:t>(3/7)</w:t>
            </w:r>
          </w:p>
        </w:tc>
      </w:tr>
      <w:tr>
        <w:trPr/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42 PNs </w:t>
            </w:r>
          </w:p>
          <w:p>
            <w:pPr>
              <w:pStyle w:val="Normal"/>
              <w:rPr/>
            </w:pPr>
            <w:r>
              <w:rPr/>
              <w:t>(RR 56.2%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ess PNs’ knowledge, attitudes, training and management of depressed patient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in 2 sample of Scottish general practices (428 Practices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estionnaire - DAQ plus some questions developed for this study, postal survey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(5/7)</w:t>
            </w:r>
          </w:p>
        </w:tc>
      </w:tr>
      <w:tr>
        <w:trPr/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02 GPs </w:t>
            </w:r>
          </w:p>
          <w:p>
            <w:pPr>
              <w:pStyle w:val="Normal"/>
              <w:rPr/>
            </w:pPr>
            <w:r>
              <w:rPr/>
              <w:t>(RR 50%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are expectations of GPs and patients in the management of relapse of depressio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P practices ‘across the UK’ 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estionnaire – devised for this study by a market research company, postal request sent with link to online questionnaire</w:t>
            </w:r>
          </w:p>
          <w:p>
            <w:pPr>
              <w:pStyle w:val="Normal"/>
              <w:rPr/>
            </w:pPr>
            <w:r>
              <w:rPr/>
              <w:t>(2/7)</w:t>
            </w:r>
          </w:p>
        </w:tc>
      </w:tr>
      <w:tr>
        <w:trPr/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74 GPs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cribe GPs beliefs about their management of depression.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GPs in Lambeth, Southwark and Lewisham Health Authority (inner city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kert scale questionnaire – (devised for this study, but piloted on 15 GPs)</w:t>
            </w:r>
          </w:p>
          <w:p>
            <w:pPr>
              <w:pStyle w:val="Normal"/>
              <w:rPr/>
            </w:pPr>
            <w:r>
              <w:rPr/>
              <w:t>(4/7)</w:t>
            </w:r>
          </w:p>
        </w:tc>
      </w:tr>
      <w:tr>
        <w:trPr/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1 GPs </w:t>
            </w:r>
          </w:p>
          <w:p>
            <w:pPr>
              <w:pStyle w:val="Normal"/>
              <w:rPr/>
            </w:pPr>
            <w:r>
              <w:rPr/>
              <w:t>(RR 60%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ess the attitudes of GPs towards depressio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ner city GP surgeries in Lambeth (group &amp; single-handed), ‘randomly’ selected 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estionnaire (DAQ) - postal survey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(2/7)</w:t>
            </w:r>
          </w:p>
        </w:tc>
      </w:tr>
      <w:tr>
        <w:trPr/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703 GPs </w:t>
            </w:r>
          </w:p>
          <w:p>
            <w:pPr>
              <w:pStyle w:val="Normal"/>
              <w:rPr/>
            </w:pPr>
            <w:r>
              <w:rPr/>
              <w:t>(RR 48%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vey GPs’ perception of the availability/quality of primary care and community-based services for depressed people. Identify barriers to provision of servic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 health authorities – 1 from each English region, and 1 each from N.Ireland, Wales and Scotland. Urban, rural, deprived and privileged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estionnaire – devised for study, piloted on 131 GPs; postal survey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(4/7)</w:t>
            </w:r>
          </w:p>
        </w:tc>
      </w:tr>
      <w:tr>
        <w:trPr/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63 GPs </w:t>
            </w:r>
          </w:p>
          <w:p>
            <w:pPr>
              <w:pStyle w:val="Normal"/>
              <w:rPr/>
            </w:pPr>
            <w:r>
              <w:rPr/>
              <w:t>(RR 72%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amine the attitudes and practice of GPs in managing late-life depression.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116 practices in Nottingham Health Authority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tal survey (adapted for study from previous research) - responses to attitude statements and clinical vignettes </w:t>
            </w:r>
          </w:p>
          <w:p>
            <w:pPr>
              <w:pStyle w:val="Normal"/>
              <w:rPr/>
            </w:pPr>
            <w:r>
              <w:rPr/>
              <w:t>(4/7)</w:t>
            </w:r>
          </w:p>
        </w:tc>
      </w:tr>
      <w:tr>
        <w:trPr/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0 GPs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st hypotheses that measures of GPs’ confidence in identifying depression predict ability to identify depression and that GPs who prefer antidepressants prescribe more than those who prefer psychotherap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actices in Liverpool and Manchester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estionnaire (DAQ), prescribing information, Likert scale depression rating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(3/7)</w:t>
            </w:r>
          </w:p>
        </w:tc>
      </w:tr>
      <w:tr>
        <w:trPr/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1 GPs, 24 PNs </w:t>
            </w:r>
          </w:p>
          <w:p>
            <w:pPr>
              <w:pStyle w:val="Normal"/>
              <w:rPr/>
            </w:pPr>
            <w:r>
              <w:rPr/>
              <w:t>(RR 12% of practices approached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ess acceptability and feasibility of an educational package concerning management of depression  in old ag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 practices in West Essex, East Hertfordshire, Redbridg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gnettes and questionnaire (adapted DAQ for older people) (baseline data only used in synthesis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(4/7)</w:t>
            </w:r>
          </w:p>
        </w:tc>
      </w:tr>
    </w:tbl>
    <w:p>
      <w:pPr>
        <w:pStyle w:val="Normal"/>
        <w:rPr/>
      </w:pPr>
      <w:r>
        <w:rPr/>
        <w:t>All information was not available for each study. RR = response rate; DAQ = depression attitude questionnaire[65]; (quality assessment score: higher score = higher quality, qualitative studies scores out of 10 on CASP checklist[19];quantitative studies scores out of 7 on scale devised for this study (Appendix 2))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11:48:00Z</dcterms:created>
  <dc:creator>sphslzb</dc:creator>
  <dc:description/>
  <cp:keywords/>
  <dc:language>en-US</dc:language>
  <cp:lastModifiedBy>sphslzb</cp:lastModifiedBy>
  <dcterms:modified xsi:type="dcterms:W3CDTF">2011-05-23T12:06:00Z</dcterms:modified>
  <cp:revision>8</cp:revision>
  <dc:subject/>
  <dc:title>Table 1</dc:title>
</cp:coreProperties>
</file>